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page" w:horzAnchor="margin" w:tblpXSpec="center" w:tblpY="966"/>
        <w:tblW w:w="15305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850"/>
        <w:gridCol w:w="851"/>
        <w:gridCol w:w="1417"/>
        <w:gridCol w:w="851"/>
        <w:gridCol w:w="1559"/>
        <w:gridCol w:w="1417"/>
        <w:gridCol w:w="1560"/>
        <w:gridCol w:w="1559"/>
        <w:gridCol w:w="1276"/>
        <w:gridCol w:w="1276"/>
      </w:tblGrid>
      <w:tr w:rsidR="00BF70FF" w:rsidRPr="00756612" w14:paraId="183548CC" w14:textId="66508CB3" w:rsidTr="00BF70FF">
        <w:tc>
          <w:tcPr>
            <w:tcW w:w="1555" w:type="dxa"/>
          </w:tcPr>
          <w:p w14:paraId="6EED7F9F" w14:textId="77777777" w:rsidR="00BF70FF" w:rsidRPr="00A559FB" w:rsidRDefault="00BF70FF" w:rsidP="00BF70F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Site</w:t>
            </w:r>
          </w:p>
        </w:tc>
        <w:tc>
          <w:tcPr>
            <w:tcW w:w="1134" w:type="dxa"/>
          </w:tcPr>
          <w:p w14:paraId="2845F338" w14:textId="77EF3B33" w:rsidR="00BF70FF" w:rsidRPr="00A817A5" w:rsidRDefault="00BF70FF" w:rsidP="00BF70FF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proofErr w:type="gramStart"/>
            <w:r w:rsidRPr="00A817A5">
              <w:rPr>
                <w:rFonts w:ascii="Times New Roman" w:hAnsi="Times New Roman" w:cs="Times New Roman"/>
                <w:b/>
                <w:bCs/>
                <w:lang w:val="da-DK"/>
              </w:rPr>
              <w:t>Altitude  (</w:t>
            </w:r>
            <w:proofErr w:type="gramEnd"/>
            <w:r w:rsidRPr="00A817A5">
              <w:rPr>
                <w:rFonts w:ascii="Times New Roman" w:hAnsi="Times New Roman" w:cs="Times New Roman"/>
                <w:b/>
                <w:bCs/>
                <w:lang w:val="da-DK"/>
              </w:rPr>
              <w:t>m.a.s.l.)</w:t>
            </w:r>
          </w:p>
        </w:tc>
        <w:tc>
          <w:tcPr>
            <w:tcW w:w="850" w:type="dxa"/>
          </w:tcPr>
          <w:p w14:paraId="2F3C86ED" w14:textId="77777777" w:rsidR="00BF70FF" w:rsidRPr="00A559FB" w:rsidRDefault="00BF70FF" w:rsidP="00BF70F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MAT</w:t>
            </w:r>
          </w:p>
          <w:p w14:paraId="323989EA" w14:textId="241FE530" w:rsidR="00BF70FF" w:rsidRPr="00A559FB" w:rsidRDefault="00BF70FF" w:rsidP="00BF70F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8112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C)</w:t>
            </w:r>
          </w:p>
        </w:tc>
        <w:tc>
          <w:tcPr>
            <w:tcW w:w="851" w:type="dxa"/>
          </w:tcPr>
          <w:p w14:paraId="396DF13B" w14:textId="079779F7" w:rsidR="00BF70FF" w:rsidRPr="00A559FB" w:rsidRDefault="00BF70FF" w:rsidP="00BF70F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MAP (mm)</w:t>
            </w:r>
          </w:p>
        </w:tc>
        <w:tc>
          <w:tcPr>
            <w:tcW w:w="1417" w:type="dxa"/>
          </w:tcPr>
          <w:p w14:paraId="1E9079F2" w14:textId="0F689021" w:rsidR="00BF70FF" w:rsidRPr="00A559FB" w:rsidRDefault="00BF70FF" w:rsidP="00BF70F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Dominant species</w:t>
            </w:r>
          </w:p>
        </w:tc>
        <w:tc>
          <w:tcPr>
            <w:tcW w:w="851" w:type="dxa"/>
          </w:tcPr>
          <w:p w14:paraId="6F2DDC8C" w14:textId="60E14464" w:rsidR="00BF70FF" w:rsidRPr="00A559FB" w:rsidRDefault="00BF70FF" w:rsidP="00BF70F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OTC Since</w:t>
            </w:r>
          </w:p>
        </w:tc>
        <w:tc>
          <w:tcPr>
            <w:tcW w:w="1559" w:type="dxa"/>
          </w:tcPr>
          <w:p w14:paraId="336FC62E" w14:textId="4AB07964" w:rsidR="00BF70FF" w:rsidRPr="00A559FB" w:rsidRDefault="00BF70FF" w:rsidP="00BF70F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OTC dimension (m)</w:t>
            </w:r>
          </w:p>
        </w:tc>
        <w:tc>
          <w:tcPr>
            <w:tcW w:w="1417" w:type="dxa"/>
          </w:tcPr>
          <w:p w14:paraId="62128F1A" w14:textId="77777777" w:rsidR="00BF70FF" w:rsidRPr="00A559FB" w:rsidRDefault="00BF70FF" w:rsidP="00BF70F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OTC material</w:t>
            </w:r>
          </w:p>
        </w:tc>
        <w:tc>
          <w:tcPr>
            <w:tcW w:w="1560" w:type="dxa"/>
          </w:tcPr>
          <w:p w14:paraId="7D08C1B7" w14:textId="4E9BA77B" w:rsidR="00BF70FF" w:rsidRPr="00A559FB" w:rsidRDefault="00BF70FF" w:rsidP="00BF70F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OTC treatment</w:t>
            </w:r>
          </w:p>
        </w:tc>
        <w:tc>
          <w:tcPr>
            <w:tcW w:w="1559" w:type="dxa"/>
          </w:tcPr>
          <w:p w14:paraId="53FC918D" w14:textId="77777777" w:rsidR="00BF70FF" w:rsidRPr="00A559FB" w:rsidRDefault="00BF70FF" w:rsidP="00BF70F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Time period of warming and reps.</w:t>
            </w:r>
          </w:p>
        </w:tc>
        <w:tc>
          <w:tcPr>
            <w:tcW w:w="1276" w:type="dxa"/>
          </w:tcPr>
          <w:p w14:paraId="1B68A2AB" w14:textId="24803ADE" w:rsidR="00BF70FF" w:rsidRPr="00A559FB" w:rsidRDefault="00BF70FF" w:rsidP="00BF70F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Pr="00A559FB">
              <w:rPr>
                <w:rFonts w:ascii="Times New Roman" w:hAnsi="Times New Roman" w:cs="Times New Roman"/>
                <w:b/>
                <w:bCs/>
                <w:lang w:val="en-GB"/>
              </w:rPr>
              <w:t>ample dat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</w:p>
        </w:tc>
        <w:tc>
          <w:tcPr>
            <w:tcW w:w="1276" w:type="dxa"/>
          </w:tcPr>
          <w:p w14:paraId="3B328F89" w14:textId="190696E3" w:rsidR="00BF70FF" w:rsidRDefault="00BF70FF" w:rsidP="00BF70F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eference</w:t>
            </w:r>
          </w:p>
        </w:tc>
      </w:tr>
      <w:tr w:rsidR="00BF70FF" w:rsidRPr="00756612" w14:paraId="6E5D6A3F" w14:textId="1DB952D0" w:rsidTr="00BF70FF">
        <w:tc>
          <w:tcPr>
            <w:tcW w:w="1555" w:type="dxa"/>
          </w:tcPr>
          <w:p w14:paraId="1738C077" w14:textId="77777777" w:rsidR="00BF70FF" w:rsidRDefault="00BF70FF" w:rsidP="00BF70F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Pr="00A007BB">
              <w:rPr>
                <w:rFonts w:ascii="Times New Roman" w:hAnsi="Times New Roman" w:cs="Times New Roman"/>
                <w:b/>
                <w:lang w:val="en-US"/>
              </w:rPr>
              <w:t>lanket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A007BB">
              <w:rPr>
                <w:rFonts w:ascii="Times New Roman" w:hAnsi="Times New Roman" w:cs="Times New Roman"/>
                <w:b/>
                <w:lang w:val="en-US"/>
              </w:rPr>
              <w:t>bog</w:t>
            </w:r>
          </w:p>
          <w:p w14:paraId="4F36894F" w14:textId="3CC43093" w:rsidR="00BF70FF" w:rsidRPr="00AA0E93" w:rsidRDefault="00BF70FF" w:rsidP="00BF70F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AA0E9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 xml:space="preserve">(Abisko, </w:t>
            </w:r>
            <w:r>
              <w:rPr>
                <w:rFonts w:ascii="Times New Roman" w:hAnsi="Times New Roman" w:cs="Times New Roman"/>
                <w:b/>
                <w:i/>
                <w:iCs/>
                <w:lang w:val="en-US"/>
              </w:rPr>
              <w:t xml:space="preserve">shore of </w:t>
            </w:r>
            <w:r w:rsidRPr="00AA0E9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Torneträsk)</w:t>
            </w:r>
          </w:p>
        </w:tc>
        <w:tc>
          <w:tcPr>
            <w:tcW w:w="1134" w:type="dxa"/>
          </w:tcPr>
          <w:p w14:paraId="7A3E754F" w14:textId="6E9AAAF2" w:rsidR="00BF70FF" w:rsidRPr="00A007BB" w:rsidRDefault="00BF70FF" w:rsidP="00BF70FF">
            <w:pPr>
              <w:rPr>
                <w:rFonts w:ascii="Times New Roman" w:hAnsi="Times New Roman" w:cs="Times New Roman"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</w:rPr>
              <w:t>350</w:t>
            </w:r>
          </w:p>
        </w:tc>
        <w:tc>
          <w:tcPr>
            <w:tcW w:w="850" w:type="dxa"/>
          </w:tcPr>
          <w:p w14:paraId="2D8E6620" w14:textId="6862BB98" w:rsidR="00BF70FF" w:rsidRPr="00A007BB" w:rsidRDefault="00BF70FF" w:rsidP="00BF70FF">
            <w:pPr>
              <w:rPr>
                <w:rFonts w:ascii="Times New Roman" w:hAnsi="Times New Roman" w:cs="Times New Roman"/>
                <w:lang w:val="en-US"/>
              </w:rPr>
            </w:pPr>
            <w:r w:rsidRPr="00A007BB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851" w:type="dxa"/>
          </w:tcPr>
          <w:p w14:paraId="3BA1C373" w14:textId="592EAB4E" w:rsidR="00BF70FF" w:rsidRPr="00A007BB" w:rsidRDefault="00BF70FF" w:rsidP="00BF70FF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007B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0</w:t>
            </w:r>
          </w:p>
        </w:tc>
        <w:tc>
          <w:tcPr>
            <w:tcW w:w="1417" w:type="dxa"/>
          </w:tcPr>
          <w:p w14:paraId="49276131" w14:textId="49CC3F35" w:rsidR="00BF70FF" w:rsidRPr="00A007BB" w:rsidRDefault="00BF70FF" w:rsidP="00BF70F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007B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mpetrum nigrum</w:t>
            </w:r>
          </w:p>
          <w:p w14:paraId="06C87AA2" w14:textId="77777777" w:rsidR="00BF70FF" w:rsidRPr="00A007BB" w:rsidRDefault="00BF70FF" w:rsidP="00BF70F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1" w:type="dxa"/>
          </w:tcPr>
          <w:p w14:paraId="25C5A205" w14:textId="69923422" w:rsidR="00BF70FF" w:rsidRPr="00A007BB" w:rsidRDefault="00BF70FF" w:rsidP="00BF70FF">
            <w:pPr>
              <w:rPr>
                <w:rFonts w:ascii="Times New Roman" w:hAnsi="Times New Roman" w:cs="Times New Roman"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559" w:type="dxa"/>
          </w:tcPr>
          <w:p w14:paraId="4F40AE25" w14:textId="1173E284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Hexagon:</w:t>
            </w:r>
          </w:p>
          <w:p w14:paraId="7F65A53E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 xml:space="preserve">diagonal: 2.2 </w:t>
            </w:r>
          </w:p>
          <w:p w14:paraId="798139A0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 xml:space="preserve">height: 0.50 </w:t>
            </w:r>
          </w:p>
        </w:tc>
        <w:tc>
          <w:tcPr>
            <w:tcW w:w="1417" w:type="dxa"/>
          </w:tcPr>
          <w:p w14:paraId="6D8CA3F0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plexiglass</w:t>
            </w:r>
          </w:p>
        </w:tc>
        <w:tc>
          <w:tcPr>
            <w:tcW w:w="1560" w:type="dxa"/>
          </w:tcPr>
          <w:p w14:paraId="477A0EEB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Air: +1°C</w:t>
            </w:r>
          </w:p>
          <w:p w14:paraId="4E1BF32E" w14:textId="61E61357" w:rsidR="00BF70FF" w:rsidRPr="00A007BB" w:rsidRDefault="00BF70FF" w:rsidP="00BF70FF">
            <w:pPr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 xml:space="preserve">Soil: </w:t>
            </w:r>
            <w:r>
              <w:rPr>
                <w:rFonts w:ascii="Times New Roman" w:hAnsi="Times New Roman" w:cs="Times New Roman"/>
                <w:bCs/>
                <w:lang w:val="en-US"/>
              </w:rPr>
              <w:t>+</w:t>
            </w:r>
            <w:r w:rsidRPr="00A007BB">
              <w:rPr>
                <w:rFonts w:ascii="Times New Roman" w:hAnsi="Times New Roman" w:cs="Times New Roman"/>
                <w:bCs/>
                <w:lang w:val="en-US"/>
              </w:rPr>
              <w:t>1°C</w:t>
            </w:r>
          </w:p>
        </w:tc>
        <w:tc>
          <w:tcPr>
            <w:tcW w:w="1559" w:type="dxa"/>
          </w:tcPr>
          <w:p w14:paraId="214D1849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All year (5 repl.)</w:t>
            </w:r>
          </w:p>
        </w:tc>
        <w:tc>
          <w:tcPr>
            <w:tcW w:w="1276" w:type="dxa"/>
          </w:tcPr>
          <w:p w14:paraId="4CEE8489" w14:textId="77777777" w:rsidR="00BF70FF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007BB">
              <w:rPr>
                <w:rFonts w:ascii="Times New Roman" w:hAnsi="Times New Roman" w:cs="Times New Roman"/>
                <w:bCs/>
                <w:lang w:val="en-GB"/>
              </w:rPr>
              <w:t xml:space="preserve">30. July 2013 </w:t>
            </w:r>
          </w:p>
          <w:p w14:paraId="25A96391" w14:textId="49784C02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(2013)</w:t>
            </w:r>
          </w:p>
        </w:tc>
        <w:tc>
          <w:tcPr>
            <w:tcW w:w="1276" w:type="dxa"/>
          </w:tcPr>
          <w:p w14:paraId="69AAB972" w14:textId="2CD75410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09615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Dorrepaal</w:t>
            </w:r>
            <w:proofErr w:type="spellEnd"/>
            <w:r w:rsidRPr="0009615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at al. 2009.</w:t>
            </w:r>
          </w:p>
        </w:tc>
      </w:tr>
      <w:tr w:rsidR="00BF70FF" w:rsidRPr="00756612" w14:paraId="3B3D3E25" w14:textId="559939FB" w:rsidTr="00BF70FF">
        <w:tc>
          <w:tcPr>
            <w:tcW w:w="1555" w:type="dxa"/>
          </w:tcPr>
          <w:p w14:paraId="38D4EA4B" w14:textId="77777777" w:rsidR="00BF70FF" w:rsidRDefault="00BF70FF" w:rsidP="00BF70F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0FF">
              <w:rPr>
                <w:rFonts w:ascii="Times New Roman" w:hAnsi="Times New Roman" w:cs="Times New Roman"/>
                <w:b/>
                <w:lang w:val="en-US"/>
              </w:rPr>
              <w:t>wet heath</w:t>
            </w:r>
            <w:r w:rsidRPr="00A007B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10C1D20D" w14:textId="412E56D7" w:rsidR="00BF70FF" w:rsidRPr="00BF70FF" w:rsidRDefault="00BF70FF" w:rsidP="00BF70F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A0E9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 xml:space="preserve">(Abisko, </w:t>
            </w:r>
            <w:r>
              <w:rPr>
                <w:rFonts w:ascii="Times New Roman" w:hAnsi="Times New Roman" w:cs="Times New Roman"/>
                <w:b/>
                <w:i/>
                <w:iCs/>
                <w:lang w:val="en-US"/>
              </w:rPr>
              <w:t xml:space="preserve">near </w:t>
            </w:r>
            <w:r w:rsidRPr="00AA0E9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Torneträsk)</w:t>
            </w:r>
          </w:p>
        </w:tc>
        <w:tc>
          <w:tcPr>
            <w:tcW w:w="1134" w:type="dxa"/>
          </w:tcPr>
          <w:p w14:paraId="76A3E435" w14:textId="0216A9FB" w:rsidR="00BF70FF" w:rsidRPr="00A007BB" w:rsidRDefault="00BF70FF" w:rsidP="00BF70FF">
            <w:pPr>
              <w:rPr>
                <w:rFonts w:ascii="Times New Roman" w:hAnsi="Times New Roman" w:cs="Times New Roman"/>
              </w:rPr>
            </w:pPr>
            <w:r w:rsidRPr="00A007B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50" w:type="dxa"/>
          </w:tcPr>
          <w:p w14:paraId="64CD4A70" w14:textId="3C2AF496" w:rsidR="00BF70FF" w:rsidRPr="00A007BB" w:rsidRDefault="00BF70FF" w:rsidP="00BF70FF">
            <w:pPr>
              <w:rPr>
                <w:rFonts w:ascii="Times New Roman" w:hAnsi="Times New Roman" w:cs="Times New Roman"/>
              </w:rPr>
            </w:pPr>
            <w:r w:rsidRPr="00A007B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2599D88F" w14:textId="6E6EC07A" w:rsidR="00BF70FF" w:rsidRPr="00A007BB" w:rsidRDefault="00BF70FF" w:rsidP="00BF70FF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007BB"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1417" w:type="dxa"/>
          </w:tcPr>
          <w:p w14:paraId="0876BAE5" w14:textId="3A792B49" w:rsidR="00BF70FF" w:rsidRPr="00A007BB" w:rsidRDefault="00BF70FF" w:rsidP="00BF70FF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007B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mpetrum  nigrum; </w:t>
            </w:r>
          </w:p>
          <w:p w14:paraId="4DEC9D8F" w14:textId="77777777" w:rsidR="00BF70FF" w:rsidRPr="00A007BB" w:rsidRDefault="00BF70FF" w:rsidP="00BF70FF">
            <w:pPr>
              <w:rPr>
                <w:rFonts w:ascii="Times New Roman" w:hAnsi="Times New Roman" w:cs="Times New Roman"/>
                <w:lang w:val="de-DE"/>
              </w:rPr>
            </w:pPr>
            <w:r w:rsidRPr="00A007BB">
              <w:rPr>
                <w:rFonts w:ascii="Times New Roman" w:hAnsi="Times New Roman" w:cs="Times New Roman"/>
                <w:i/>
                <w:iCs/>
                <w:color w:val="000000"/>
              </w:rPr>
              <w:t>Andromeda polifolia</w:t>
            </w:r>
          </w:p>
        </w:tc>
        <w:tc>
          <w:tcPr>
            <w:tcW w:w="851" w:type="dxa"/>
          </w:tcPr>
          <w:p w14:paraId="754EF9CE" w14:textId="28E6F00B" w:rsidR="00BF70FF" w:rsidRPr="00A007BB" w:rsidRDefault="00BF70FF" w:rsidP="00BF70FF">
            <w:pPr>
              <w:rPr>
                <w:rFonts w:ascii="Times New Roman" w:hAnsi="Times New Roman" w:cs="Times New Roman"/>
              </w:rPr>
            </w:pPr>
            <w:r w:rsidRPr="00A007BB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559" w:type="dxa"/>
          </w:tcPr>
          <w:p w14:paraId="11B62614" w14:textId="70E3FC32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Quadratic tent:</w:t>
            </w:r>
          </w:p>
          <w:p w14:paraId="13DF9799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diagonal: 1.2; height 0.5</w:t>
            </w:r>
          </w:p>
        </w:tc>
        <w:tc>
          <w:tcPr>
            <w:tcW w:w="1417" w:type="dxa"/>
          </w:tcPr>
          <w:p w14:paraId="03C78341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polyethylene</w:t>
            </w:r>
          </w:p>
          <w:p w14:paraId="180310B5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560" w:type="dxa"/>
          </w:tcPr>
          <w:p w14:paraId="48A4BD28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Air: +3 to 4 °C</w:t>
            </w:r>
          </w:p>
          <w:p w14:paraId="66CB635E" w14:textId="259F0DED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 xml:space="preserve">Soil: </w:t>
            </w:r>
            <w:r>
              <w:rPr>
                <w:rFonts w:ascii="Times New Roman" w:hAnsi="Times New Roman" w:cs="Times New Roman"/>
                <w:bCs/>
                <w:lang w:val="en-US"/>
              </w:rPr>
              <w:t>+</w:t>
            </w:r>
            <w:r w:rsidRPr="00A007BB">
              <w:rPr>
                <w:rFonts w:ascii="Times New Roman" w:hAnsi="Times New Roman" w:cs="Times New Roman"/>
                <w:bCs/>
                <w:lang w:val="en-US"/>
              </w:rPr>
              <w:t>1 °C</w:t>
            </w:r>
          </w:p>
        </w:tc>
        <w:tc>
          <w:tcPr>
            <w:tcW w:w="1559" w:type="dxa"/>
          </w:tcPr>
          <w:p w14:paraId="23AFE9FD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Summer (6 repl.)</w:t>
            </w:r>
          </w:p>
        </w:tc>
        <w:tc>
          <w:tcPr>
            <w:tcW w:w="1276" w:type="dxa"/>
          </w:tcPr>
          <w:p w14:paraId="6A6DE950" w14:textId="77777777" w:rsidR="00BF70FF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007BB">
              <w:rPr>
                <w:rFonts w:ascii="Times New Roman" w:hAnsi="Times New Roman" w:cs="Times New Roman"/>
                <w:bCs/>
                <w:lang w:val="en-GB"/>
              </w:rPr>
              <w:t>27. August 2013</w:t>
            </w:r>
          </w:p>
          <w:p w14:paraId="2EB04469" w14:textId="4BC21ECA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(2011)</w:t>
            </w:r>
          </w:p>
        </w:tc>
        <w:tc>
          <w:tcPr>
            <w:tcW w:w="1276" w:type="dxa"/>
          </w:tcPr>
          <w:p w14:paraId="5BC0BC3B" w14:textId="77777777" w:rsidR="00BF70FF" w:rsidRDefault="00BF70FF" w:rsidP="00BF70FF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Finderup Nielsen et al. 2019;</w:t>
            </w:r>
          </w:p>
          <w:p w14:paraId="72523DC7" w14:textId="0C021C26" w:rsidR="00BF70FF" w:rsidRPr="00BF70FF" w:rsidRDefault="00BF70FF" w:rsidP="00BF70FF">
            <w:pPr>
              <w:rPr>
                <w:rFonts w:ascii="Times New Roman" w:hAnsi="Times New Roman" w:cs="Times New Roman"/>
                <w:bCs/>
                <w:lang w:val="sv-SE"/>
              </w:rPr>
            </w:pPr>
            <w:r w:rsidRPr="00096155">
              <w:rPr>
                <w:rFonts w:ascii="Times New Roman" w:hAnsi="Times New Roman" w:cs="Times New Roman"/>
                <w:bCs/>
                <w:i/>
                <w:iCs/>
              </w:rPr>
              <w:t xml:space="preserve">Rinnan et al. 2007;  Lett and Michelsen 2014 </w:t>
            </w:r>
          </w:p>
        </w:tc>
      </w:tr>
      <w:tr w:rsidR="00BF70FF" w:rsidRPr="00756612" w14:paraId="61647FCB" w14:textId="5818F533" w:rsidTr="00BF70FF">
        <w:tc>
          <w:tcPr>
            <w:tcW w:w="1555" w:type="dxa"/>
          </w:tcPr>
          <w:p w14:paraId="359A23BF" w14:textId="77777777" w:rsidR="00BF70FF" w:rsidRDefault="00BF70FF" w:rsidP="00BF70F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/>
              </w:rPr>
              <w:t>mesic heath</w:t>
            </w:r>
            <w:r w:rsidRPr="00A007B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3785EEA7" w14:textId="71F83CEA" w:rsidR="00BF70FF" w:rsidRPr="00A007BB" w:rsidRDefault="00BF70FF" w:rsidP="00BF70F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A0E9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(Abisko)</w:t>
            </w:r>
          </w:p>
        </w:tc>
        <w:tc>
          <w:tcPr>
            <w:tcW w:w="1134" w:type="dxa"/>
          </w:tcPr>
          <w:p w14:paraId="28215503" w14:textId="5D465919" w:rsidR="00BF70FF" w:rsidRPr="00A007BB" w:rsidRDefault="00BF70FF" w:rsidP="00BF70FF">
            <w:pPr>
              <w:rPr>
                <w:rFonts w:ascii="Times New Roman" w:hAnsi="Times New Roman" w:cs="Times New Roman"/>
              </w:rPr>
            </w:pPr>
            <w:r w:rsidRPr="00A007BB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850" w:type="dxa"/>
          </w:tcPr>
          <w:p w14:paraId="03200F0B" w14:textId="5ECFF02C" w:rsidR="00BF70FF" w:rsidRPr="00A007BB" w:rsidRDefault="00BF70FF" w:rsidP="00BF70FF">
            <w:pPr>
              <w:rPr>
                <w:rFonts w:ascii="Times New Roman" w:hAnsi="Times New Roman" w:cs="Times New Roman"/>
              </w:rPr>
            </w:pPr>
            <w:r w:rsidRPr="00A007B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4C6EDC74" w14:textId="29DAECCD" w:rsidR="00BF70FF" w:rsidRPr="00A007BB" w:rsidRDefault="00BF70FF" w:rsidP="00BF70FF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007BB"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1417" w:type="dxa"/>
          </w:tcPr>
          <w:p w14:paraId="21C70D7D" w14:textId="1A15ABDC" w:rsidR="00BF70FF" w:rsidRPr="00A007BB" w:rsidRDefault="00BF70FF" w:rsidP="00BF70F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007B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sssiope tetragona; Betula nana</w:t>
            </w:r>
          </w:p>
        </w:tc>
        <w:tc>
          <w:tcPr>
            <w:tcW w:w="851" w:type="dxa"/>
          </w:tcPr>
          <w:p w14:paraId="7D9D36AC" w14:textId="3E939ADB" w:rsidR="00BF70FF" w:rsidRPr="00A007BB" w:rsidRDefault="00BF70FF" w:rsidP="00BF70FF">
            <w:pPr>
              <w:rPr>
                <w:rFonts w:ascii="Times New Roman" w:hAnsi="Times New Roman" w:cs="Times New Roman"/>
              </w:rPr>
            </w:pPr>
            <w:r w:rsidRPr="00A007BB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559" w:type="dxa"/>
          </w:tcPr>
          <w:p w14:paraId="4D993815" w14:textId="6B963C89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Quadratic tent:</w:t>
            </w:r>
          </w:p>
          <w:p w14:paraId="0A096974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diagonal: 1.2; height 0.5</w:t>
            </w:r>
          </w:p>
        </w:tc>
        <w:tc>
          <w:tcPr>
            <w:tcW w:w="1417" w:type="dxa"/>
          </w:tcPr>
          <w:p w14:paraId="261F493B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polyethylene</w:t>
            </w:r>
          </w:p>
        </w:tc>
        <w:tc>
          <w:tcPr>
            <w:tcW w:w="1560" w:type="dxa"/>
          </w:tcPr>
          <w:p w14:paraId="194917DB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Air: +1 to 3 °C</w:t>
            </w:r>
          </w:p>
          <w:p w14:paraId="35EFE83A" w14:textId="7C0D4F10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 xml:space="preserve">Soil: </w:t>
            </w:r>
            <w:r>
              <w:rPr>
                <w:rFonts w:ascii="Times New Roman" w:hAnsi="Times New Roman" w:cs="Times New Roman"/>
                <w:bCs/>
                <w:lang w:val="en-US"/>
              </w:rPr>
              <w:t>+</w:t>
            </w:r>
            <w:r w:rsidRPr="00A007BB">
              <w:rPr>
                <w:rFonts w:ascii="Times New Roman" w:hAnsi="Times New Roman" w:cs="Times New Roman"/>
                <w:bCs/>
                <w:lang w:val="en-US"/>
              </w:rPr>
              <w:t xml:space="preserve">1 °C </w:t>
            </w:r>
          </w:p>
        </w:tc>
        <w:tc>
          <w:tcPr>
            <w:tcW w:w="1559" w:type="dxa"/>
          </w:tcPr>
          <w:p w14:paraId="4FACC8A5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Summer (6 repl.)</w:t>
            </w:r>
          </w:p>
        </w:tc>
        <w:tc>
          <w:tcPr>
            <w:tcW w:w="1276" w:type="dxa"/>
          </w:tcPr>
          <w:p w14:paraId="64BD72E2" w14:textId="77777777" w:rsidR="00BF70FF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007BB">
              <w:rPr>
                <w:rFonts w:ascii="Times New Roman" w:hAnsi="Times New Roman" w:cs="Times New Roman"/>
                <w:bCs/>
                <w:lang w:val="en-GB"/>
              </w:rPr>
              <w:t>28. August 2013</w:t>
            </w:r>
          </w:p>
          <w:p w14:paraId="329A3809" w14:textId="5D848BF2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(2014)</w:t>
            </w:r>
          </w:p>
        </w:tc>
        <w:tc>
          <w:tcPr>
            <w:tcW w:w="1276" w:type="dxa"/>
          </w:tcPr>
          <w:p w14:paraId="508393BF" w14:textId="47FE82D2" w:rsidR="00BF70FF" w:rsidRPr="00BF70FF" w:rsidRDefault="00BF70FF" w:rsidP="00BF70FF">
            <w:pPr>
              <w:rPr>
                <w:rFonts w:ascii="Times New Roman" w:hAnsi="Times New Roman" w:cs="Times New Roman"/>
                <w:bCs/>
                <w:lang w:val="sv-SE"/>
              </w:rPr>
            </w:pPr>
            <w:r w:rsidRPr="00096155">
              <w:rPr>
                <w:rFonts w:ascii="Times New Roman" w:hAnsi="Times New Roman" w:cs="Times New Roman"/>
                <w:bCs/>
                <w:i/>
                <w:iCs/>
              </w:rPr>
              <w:t>Michelsen et al. 2012; Sorensen et al. 2011</w:t>
            </w:r>
          </w:p>
        </w:tc>
      </w:tr>
      <w:tr w:rsidR="00BF70FF" w:rsidRPr="00756612" w14:paraId="0A4EEF4F" w14:textId="62C7E7A4" w:rsidTr="00BF70FF">
        <w:tc>
          <w:tcPr>
            <w:tcW w:w="1555" w:type="dxa"/>
          </w:tcPr>
          <w:p w14:paraId="1ED499F1" w14:textId="77777777" w:rsidR="00BF70FF" w:rsidRDefault="00BF70FF" w:rsidP="00BF70FF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07BB">
              <w:rPr>
                <w:rFonts w:ascii="Times New Roman" w:hAnsi="Times New Roman" w:cs="Times New Roman"/>
                <w:b/>
                <w:lang w:val="en-GB"/>
              </w:rPr>
              <w:t xml:space="preserve">mesic meadow </w:t>
            </w:r>
          </w:p>
          <w:p w14:paraId="6787765F" w14:textId="0700F675" w:rsidR="00BF70FF" w:rsidRPr="00506E37" w:rsidRDefault="00BF70FF" w:rsidP="00BF70F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06E37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(Lat</w:t>
            </w:r>
            <w:r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  <w:r w:rsidRPr="00506E37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ajaure, Abisko)</w:t>
            </w:r>
          </w:p>
        </w:tc>
        <w:tc>
          <w:tcPr>
            <w:tcW w:w="1134" w:type="dxa"/>
          </w:tcPr>
          <w:p w14:paraId="52D4FC5E" w14:textId="69D3E1CB" w:rsidR="00BF70FF" w:rsidRPr="00A007BB" w:rsidRDefault="00BF70FF" w:rsidP="00BF70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A007BB">
              <w:rPr>
                <w:rFonts w:ascii="Times New Roman" w:hAnsi="Times New Roman" w:cs="Times New Roman"/>
                <w:lang w:val="en-GB"/>
              </w:rPr>
              <w:t>988</w:t>
            </w:r>
          </w:p>
        </w:tc>
        <w:tc>
          <w:tcPr>
            <w:tcW w:w="850" w:type="dxa"/>
          </w:tcPr>
          <w:p w14:paraId="3C0E89C3" w14:textId="2B1926F0" w:rsidR="00BF70FF" w:rsidRPr="00A007BB" w:rsidRDefault="00BF70FF" w:rsidP="00BF70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A007BB">
              <w:rPr>
                <w:rFonts w:ascii="Times New Roman" w:hAnsi="Times New Roman" w:cs="Times New Roman"/>
                <w:lang w:val="en-US"/>
              </w:rPr>
              <w:t xml:space="preserve">1.7 </w:t>
            </w:r>
          </w:p>
        </w:tc>
        <w:tc>
          <w:tcPr>
            <w:tcW w:w="851" w:type="dxa"/>
          </w:tcPr>
          <w:p w14:paraId="74A2749B" w14:textId="4EBB3E47" w:rsidR="00BF70FF" w:rsidRPr="00A007BB" w:rsidRDefault="00BF70FF" w:rsidP="00BF70FF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007BB">
              <w:rPr>
                <w:rFonts w:ascii="Times New Roman" w:hAnsi="Times New Roman" w:cs="Times New Roman"/>
                <w:bCs/>
                <w:sz w:val="22"/>
                <w:szCs w:val="22"/>
              </w:rPr>
              <w:t>855</w:t>
            </w:r>
          </w:p>
        </w:tc>
        <w:tc>
          <w:tcPr>
            <w:tcW w:w="1417" w:type="dxa"/>
          </w:tcPr>
          <w:p w14:paraId="4FE28487" w14:textId="540C3D8F" w:rsidR="00BF70FF" w:rsidRPr="00A007BB" w:rsidRDefault="00BF70FF" w:rsidP="00BF70F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A007B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accinium vitis-idaea;  Dryas octopetala</w:t>
            </w:r>
          </w:p>
          <w:p w14:paraId="40031BD7" w14:textId="77777777" w:rsidR="00BF70FF" w:rsidRPr="00A007BB" w:rsidRDefault="00BF70FF" w:rsidP="00BF70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5AB6E689" w14:textId="3FA89AA0" w:rsidR="00BF70FF" w:rsidRPr="00A007BB" w:rsidRDefault="00BF70FF" w:rsidP="00BF70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A007BB">
              <w:rPr>
                <w:rFonts w:ascii="Times New Roman" w:hAnsi="Times New Roman" w:cs="Times New Roman"/>
                <w:lang w:val="en-GB"/>
              </w:rPr>
              <w:t>1993</w:t>
            </w:r>
          </w:p>
        </w:tc>
        <w:tc>
          <w:tcPr>
            <w:tcW w:w="1559" w:type="dxa"/>
          </w:tcPr>
          <w:p w14:paraId="5BFA06A8" w14:textId="0D7FFC7E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ex</w:t>
            </w:r>
            <w:r w:rsidRPr="00A007BB">
              <w:rPr>
                <w:rFonts w:ascii="Times New Roman" w:hAnsi="Times New Roman" w:cs="Times New Roman"/>
                <w:bCs/>
                <w:lang w:val="en-US"/>
              </w:rPr>
              <w:t>agon:</w:t>
            </w:r>
          </w:p>
          <w:p w14:paraId="21DE3B51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side: 0.38 × 0.40 × 0.57; height: 0.35</w:t>
            </w:r>
          </w:p>
        </w:tc>
        <w:tc>
          <w:tcPr>
            <w:tcW w:w="1417" w:type="dxa"/>
          </w:tcPr>
          <w:p w14:paraId="6596558F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plexiglass</w:t>
            </w:r>
          </w:p>
        </w:tc>
        <w:tc>
          <w:tcPr>
            <w:tcW w:w="1560" w:type="dxa"/>
          </w:tcPr>
          <w:p w14:paraId="535D458F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Air: +1.6 °C</w:t>
            </w:r>
          </w:p>
          <w:p w14:paraId="3C426D65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Soil: +0.3</w:t>
            </w:r>
          </w:p>
        </w:tc>
        <w:tc>
          <w:tcPr>
            <w:tcW w:w="1559" w:type="dxa"/>
          </w:tcPr>
          <w:p w14:paraId="5B6B8B7D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GB"/>
              </w:rPr>
              <w:t>All year (10 repl.)</w:t>
            </w:r>
          </w:p>
        </w:tc>
        <w:tc>
          <w:tcPr>
            <w:tcW w:w="1276" w:type="dxa"/>
          </w:tcPr>
          <w:p w14:paraId="47D32568" w14:textId="0917BEEB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007BB">
              <w:rPr>
                <w:rFonts w:ascii="Times New Roman" w:hAnsi="Times New Roman" w:cs="Times New Roman"/>
                <w:bCs/>
                <w:lang w:val="en-GB"/>
              </w:rPr>
              <w:t>3. August 2013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(2016)</w:t>
            </w:r>
          </w:p>
        </w:tc>
        <w:tc>
          <w:tcPr>
            <w:tcW w:w="1276" w:type="dxa"/>
          </w:tcPr>
          <w:p w14:paraId="2A0E75F1" w14:textId="09ED81CB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096155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arion 1997</w:t>
            </w:r>
          </w:p>
        </w:tc>
      </w:tr>
      <w:tr w:rsidR="00BF70FF" w:rsidRPr="00756612" w14:paraId="0DDDD542" w14:textId="07CF5F98" w:rsidTr="00BF70FF">
        <w:trPr>
          <w:trHeight w:val="1141"/>
        </w:trPr>
        <w:tc>
          <w:tcPr>
            <w:tcW w:w="1555" w:type="dxa"/>
          </w:tcPr>
          <w:p w14:paraId="4CF90056" w14:textId="77777777" w:rsidR="00BF70FF" w:rsidRDefault="00BF70FF" w:rsidP="00BF70F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/>
                <w:bCs/>
                <w:lang w:val="en-US"/>
              </w:rPr>
              <w:t>dry heath</w:t>
            </w:r>
          </w:p>
          <w:p w14:paraId="113F6C17" w14:textId="3CAE8C35" w:rsidR="00BF70FF" w:rsidRPr="00506E37" w:rsidRDefault="00BF70FF" w:rsidP="00BF70F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06E3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Finse)</w:t>
            </w:r>
          </w:p>
        </w:tc>
        <w:tc>
          <w:tcPr>
            <w:tcW w:w="1134" w:type="dxa"/>
          </w:tcPr>
          <w:p w14:paraId="49225F49" w14:textId="5A7E8D3B" w:rsidR="00BF70FF" w:rsidRPr="00A007BB" w:rsidRDefault="00BF70FF" w:rsidP="00BF70FF">
            <w:pPr>
              <w:rPr>
                <w:rFonts w:ascii="Times New Roman" w:hAnsi="Times New Roman" w:cs="Times New Roman"/>
                <w:lang w:val="en-GB"/>
              </w:rPr>
            </w:pPr>
            <w:r w:rsidRPr="00A007BB">
              <w:rPr>
                <w:rFonts w:ascii="Times New Roman" w:hAnsi="Times New Roman" w:cs="Times New Roman"/>
                <w:lang w:val="en-US"/>
              </w:rPr>
              <w:t>1554</w:t>
            </w:r>
          </w:p>
        </w:tc>
        <w:tc>
          <w:tcPr>
            <w:tcW w:w="850" w:type="dxa"/>
          </w:tcPr>
          <w:p w14:paraId="7CF51464" w14:textId="595E720B" w:rsidR="00BF70FF" w:rsidRPr="00A007BB" w:rsidRDefault="00BF70FF" w:rsidP="00BF70FF">
            <w:pPr>
              <w:rPr>
                <w:rFonts w:ascii="Times New Roman" w:hAnsi="Times New Roman" w:cs="Times New Roman"/>
                <w:lang w:val="en-GB"/>
              </w:rPr>
            </w:pPr>
            <w:r w:rsidRPr="00A007BB">
              <w:rPr>
                <w:rFonts w:ascii="Times New Roman" w:hAnsi="Times New Roman" w:cs="Times New Roman"/>
                <w:lang w:val="en-GB"/>
              </w:rPr>
              <w:t>-2.1</w:t>
            </w:r>
          </w:p>
        </w:tc>
        <w:tc>
          <w:tcPr>
            <w:tcW w:w="851" w:type="dxa"/>
          </w:tcPr>
          <w:p w14:paraId="676155F9" w14:textId="0051006A" w:rsidR="00BF70FF" w:rsidRPr="00A007BB" w:rsidRDefault="00BF70FF" w:rsidP="00BF70F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007BB">
              <w:rPr>
                <w:rFonts w:ascii="Times New Roman" w:hAnsi="Times New Roman" w:cs="Times New Roman"/>
                <w:lang w:val="en-GB"/>
              </w:rPr>
              <w:t>1030</w:t>
            </w:r>
          </w:p>
        </w:tc>
        <w:tc>
          <w:tcPr>
            <w:tcW w:w="1417" w:type="dxa"/>
          </w:tcPr>
          <w:p w14:paraId="46AE3E73" w14:textId="17606076" w:rsidR="00BF70FF" w:rsidRPr="00A007BB" w:rsidRDefault="00BF70FF" w:rsidP="00BF70FF">
            <w:pPr>
              <w:rPr>
                <w:rFonts w:ascii="Times New Roman" w:hAnsi="Times New Roman" w:cs="Times New Roman"/>
                <w:lang w:val="en-GB"/>
              </w:rPr>
            </w:pPr>
            <w:r w:rsidRPr="00A007BB">
              <w:rPr>
                <w:rFonts w:ascii="Times New Roman" w:hAnsi="Times New Roman" w:cs="Times New Roman"/>
                <w:i/>
                <w:lang w:val="en-US"/>
              </w:rPr>
              <w:t xml:space="preserve">Dryas </w:t>
            </w:r>
            <w:proofErr w:type="spellStart"/>
            <w:r w:rsidRPr="00A007BB">
              <w:rPr>
                <w:rFonts w:ascii="Times New Roman" w:hAnsi="Times New Roman" w:cs="Times New Roman"/>
                <w:i/>
                <w:lang w:val="en-US"/>
              </w:rPr>
              <w:t>octopetala</w:t>
            </w:r>
            <w:proofErr w:type="spellEnd"/>
          </w:p>
        </w:tc>
        <w:tc>
          <w:tcPr>
            <w:tcW w:w="851" w:type="dxa"/>
          </w:tcPr>
          <w:p w14:paraId="2917EEA1" w14:textId="4240C883" w:rsidR="00BF70FF" w:rsidRPr="00A007BB" w:rsidRDefault="00BF70FF" w:rsidP="00BF70FF">
            <w:pPr>
              <w:rPr>
                <w:rFonts w:ascii="Times New Roman" w:hAnsi="Times New Roman" w:cs="Times New Roman"/>
                <w:lang w:val="en-GB"/>
              </w:rPr>
            </w:pPr>
            <w:r w:rsidRPr="00A007BB">
              <w:rPr>
                <w:rFonts w:ascii="Times New Roman" w:hAnsi="Times New Roman" w:cs="Times New Roman"/>
                <w:lang w:val="en-US"/>
              </w:rPr>
              <w:t>2000</w:t>
            </w:r>
          </w:p>
        </w:tc>
        <w:tc>
          <w:tcPr>
            <w:tcW w:w="1559" w:type="dxa"/>
          </w:tcPr>
          <w:p w14:paraId="4EB3E5DE" w14:textId="6C699221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Octagon:</w:t>
            </w:r>
          </w:p>
          <w:p w14:paraId="6686460B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 xml:space="preserve">side: 0.38 × 0.40 × 0.57; height: 0.35 </w:t>
            </w:r>
          </w:p>
        </w:tc>
        <w:tc>
          <w:tcPr>
            <w:tcW w:w="1417" w:type="dxa"/>
          </w:tcPr>
          <w:p w14:paraId="483A1060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plexiglass</w:t>
            </w:r>
          </w:p>
        </w:tc>
        <w:tc>
          <w:tcPr>
            <w:tcW w:w="1560" w:type="dxa"/>
          </w:tcPr>
          <w:p w14:paraId="769320CB" w14:textId="77777777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Air: +1.5 °C</w:t>
            </w:r>
          </w:p>
          <w:p w14:paraId="00EC7E69" w14:textId="5280CD11" w:rsidR="00BF70FF" w:rsidRPr="00A007BB" w:rsidRDefault="00BF70FF" w:rsidP="00BF70FF">
            <w:pPr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 xml:space="preserve">Soil: </w:t>
            </w:r>
            <w:r>
              <w:rPr>
                <w:rFonts w:ascii="Times New Roman" w:hAnsi="Times New Roman" w:cs="Times New Roman"/>
                <w:bCs/>
                <w:lang w:val="en-US"/>
              </w:rPr>
              <w:t>+</w:t>
            </w:r>
            <w:r w:rsidRPr="00A007BB">
              <w:rPr>
                <w:rFonts w:ascii="Times New Roman" w:hAnsi="Times New Roman" w:cs="Times New Roman"/>
                <w:bCs/>
                <w:lang w:val="en-US"/>
              </w:rPr>
              <w:t>1 °C</w:t>
            </w:r>
          </w:p>
        </w:tc>
        <w:tc>
          <w:tcPr>
            <w:tcW w:w="1559" w:type="dxa"/>
          </w:tcPr>
          <w:p w14:paraId="0BBA2943" w14:textId="7777777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007BB">
              <w:rPr>
                <w:rFonts w:ascii="Times New Roman" w:hAnsi="Times New Roman" w:cs="Times New Roman"/>
                <w:bCs/>
                <w:lang w:val="en-US"/>
              </w:rPr>
              <w:t>All year (40 repl.)</w:t>
            </w:r>
          </w:p>
        </w:tc>
        <w:tc>
          <w:tcPr>
            <w:tcW w:w="1276" w:type="dxa"/>
          </w:tcPr>
          <w:p w14:paraId="0438D226" w14:textId="77777777" w:rsidR="00BF70FF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007BB">
              <w:rPr>
                <w:rFonts w:ascii="Times New Roman" w:hAnsi="Times New Roman" w:cs="Times New Roman"/>
                <w:bCs/>
                <w:lang w:val="en-GB"/>
              </w:rPr>
              <w:t>12. July 2013</w:t>
            </w:r>
          </w:p>
          <w:p w14:paraId="7FCD9BC5" w14:textId="7BC43937" w:rsidR="00BF70FF" w:rsidRPr="00A007BB" w:rsidRDefault="00BF70FF" w:rsidP="00BF70FF">
            <w:pPr>
              <w:spacing w:line="276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(2011)</w:t>
            </w:r>
          </w:p>
        </w:tc>
        <w:tc>
          <w:tcPr>
            <w:tcW w:w="1276" w:type="dxa"/>
          </w:tcPr>
          <w:p w14:paraId="3992F0CF" w14:textId="7798F181" w:rsidR="00BF70FF" w:rsidRPr="00A007BB" w:rsidRDefault="00BF70FF" w:rsidP="00BF70F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09615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Klanderud</w:t>
            </w:r>
            <w:r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otlan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2007</w:t>
            </w:r>
            <w:r w:rsidRPr="00096155" w:rsidDel="002C2773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, 2005</w:t>
            </w:r>
          </w:p>
        </w:tc>
      </w:tr>
    </w:tbl>
    <w:p w14:paraId="1F93177A" w14:textId="77777777" w:rsidR="00E664B3" w:rsidRDefault="00E664B3" w:rsidP="00DB128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E4023A" w14:textId="77777777" w:rsidR="00E664B3" w:rsidRDefault="00E664B3" w:rsidP="00DB128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F7C959" w14:textId="62587B18" w:rsidR="004872BE" w:rsidRDefault="007F114C" w:rsidP="00DB128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12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5239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912C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. Site characteristics </w:t>
      </w:r>
      <w:r w:rsidR="000738FD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E3439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the five locations in the </w:t>
      </w:r>
      <w:bookmarkStart w:id="0" w:name="_Hlk92451499"/>
      <w:bookmarkStart w:id="1" w:name="_Hlk92451447"/>
      <w:proofErr w:type="gramStart"/>
      <w:r w:rsidR="00AE3439" w:rsidRPr="00B912C4">
        <w:rPr>
          <w:rFonts w:ascii="Times New Roman" w:hAnsi="Times New Roman" w:cs="Times New Roman"/>
          <w:sz w:val="24"/>
          <w:szCs w:val="24"/>
          <w:lang w:val="en-US"/>
        </w:rPr>
        <w:t>Scand</w:t>
      </w:r>
      <w:r w:rsidR="00005AB7">
        <w:rPr>
          <w:rFonts w:ascii="Times New Roman" w:hAnsi="Times New Roman" w:cs="Times New Roman"/>
          <w:sz w:val="24"/>
          <w:szCs w:val="24"/>
          <w:lang w:val="en-US"/>
        </w:rPr>
        <w:t>inavian mountain</w:t>
      </w:r>
      <w:proofErr w:type="gramEnd"/>
      <w:r w:rsidR="00005AB7">
        <w:rPr>
          <w:rFonts w:ascii="Times New Roman" w:hAnsi="Times New Roman" w:cs="Times New Roman"/>
          <w:sz w:val="24"/>
          <w:szCs w:val="24"/>
          <w:lang w:val="en-US"/>
        </w:rPr>
        <w:t xml:space="preserve"> range</w:t>
      </w:r>
      <w:bookmarkEnd w:id="0"/>
      <w:r w:rsidR="00C034E3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1"/>
      <w:r w:rsidR="00C034E3" w:rsidRPr="00B912C4">
        <w:rPr>
          <w:rFonts w:ascii="Times New Roman" w:hAnsi="Times New Roman" w:cs="Times New Roman"/>
          <w:sz w:val="24"/>
          <w:szCs w:val="24"/>
          <w:lang w:val="en-US"/>
        </w:rPr>
        <w:t>the alt</w:t>
      </w:r>
      <w:r w:rsidR="00B44C68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itude in meters above sea level </w:t>
      </w:r>
      <w:r w:rsidR="00E664B3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664B3">
        <w:rPr>
          <w:rFonts w:ascii="Times New Roman" w:hAnsi="Times New Roman" w:cs="Times New Roman"/>
          <w:sz w:val="24"/>
          <w:szCs w:val="24"/>
          <w:lang w:val="en-US"/>
        </w:rPr>
        <w:t>m.a.s.l</w:t>
      </w:r>
      <w:proofErr w:type="spellEnd"/>
      <w:r w:rsidR="00E664B3">
        <w:rPr>
          <w:rFonts w:ascii="Times New Roman" w:hAnsi="Times New Roman" w:cs="Times New Roman"/>
          <w:sz w:val="24"/>
          <w:szCs w:val="24"/>
          <w:lang w:val="en-US"/>
        </w:rPr>
        <w:t>.)</w:t>
      </w:r>
      <w:r w:rsidR="00CD4ED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2384C">
        <w:rPr>
          <w:rFonts w:ascii="Times New Roman" w:hAnsi="Times New Roman" w:cs="Times New Roman"/>
          <w:sz w:val="24"/>
          <w:szCs w:val="24"/>
          <w:lang w:val="en-US"/>
        </w:rPr>
        <w:t xml:space="preserve"> me</w:t>
      </w:r>
      <w:r w:rsidR="0091690C">
        <w:rPr>
          <w:rFonts w:ascii="Times New Roman" w:hAnsi="Times New Roman" w:cs="Times New Roman"/>
          <w:sz w:val="24"/>
          <w:szCs w:val="24"/>
          <w:lang w:val="en-US"/>
        </w:rPr>
        <w:t>an annual temperature (MAT)</w:t>
      </w:r>
      <w:r w:rsidR="00CD4ED0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="0012384C">
        <w:rPr>
          <w:rFonts w:ascii="Times New Roman" w:hAnsi="Times New Roman" w:cs="Times New Roman"/>
          <w:sz w:val="24"/>
          <w:szCs w:val="24"/>
          <w:lang w:val="en-US"/>
        </w:rPr>
        <w:t xml:space="preserve"> mean annual precipitation (MAP)</w:t>
      </w:r>
      <w:r w:rsidR="00CD4ED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034E3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4ED0">
        <w:rPr>
          <w:rFonts w:ascii="Times New Roman" w:hAnsi="Times New Roman" w:cs="Times New Roman"/>
          <w:sz w:val="24"/>
          <w:szCs w:val="24"/>
          <w:lang w:val="en-US"/>
        </w:rPr>
        <w:t xml:space="preserve">given </w:t>
      </w:r>
      <w:r w:rsidR="00C034E3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the dominant plant species of the plots. </w:t>
      </w:r>
      <w:r w:rsidR="00B44C68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The year in which the </w:t>
      </w:r>
      <w:r w:rsidR="0012384C">
        <w:rPr>
          <w:rFonts w:ascii="Times New Roman" w:hAnsi="Times New Roman" w:cs="Times New Roman"/>
          <w:sz w:val="24"/>
          <w:szCs w:val="24"/>
          <w:lang w:val="en-US"/>
        </w:rPr>
        <w:t xml:space="preserve">OTC </w:t>
      </w:r>
      <w:r w:rsidR="00B44C68" w:rsidRPr="00B912C4">
        <w:rPr>
          <w:rFonts w:ascii="Times New Roman" w:hAnsi="Times New Roman" w:cs="Times New Roman"/>
          <w:sz w:val="24"/>
          <w:szCs w:val="24"/>
          <w:lang w:val="en-US"/>
        </w:rPr>
        <w:t>experiments were initiated, and the dimension and material of the open top chambers (OTC)</w:t>
      </w:r>
      <w:r w:rsidR="00CD4ED0">
        <w:rPr>
          <w:rFonts w:ascii="Times New Roman" w:hAnsi="Times New Roman" w:cs="Times New Roman"/>
          <w:sz w:val="24"/>
          <w:szCs w:val="24"/>
          <w:lang w:val="en-US"/>
        </w:rPr>
        <w:t xml:space="preserve"> is presented</w:t>
      </w:r>
      <w:r w:rsidR="00B44C68" w:rsidRPr="00B912C4">
        <w:rPr>
          <w:rFonts w:ascii="Times New Roman" w:hAnsi="Times New Roman" w:cs="Times New Roman"/>
          <w:sz w:val="24"/>
          <w:szCs w:val="24"/>
          <w:lang w:val="en-US"/>
        </w:rPr>
        <w:t>. The</w:t>
      </w:r>
      <w:r w:rsidR="00CD4ED0">
        <w:rPr>
          <w:rFonts w:ascii="Times New Roman" w:hAnsi="Times New Roman" w:cs="Times New Roman"/>
          <w:sz w:val="24"/>
          <w:szCs w:val="24"/>
          <w:lang w:val="en-US"/>
        </w:rPr>
        <w:t xml:space="preserve"> OTC</w:t>
      </w:r>
      <w:r w:rsidR="00B44C68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C034E3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reatment effect on temperature increase in air and </w:t>
      </w:r>
      <w:r w:rsidR="00C034E3" w:rsidRPr="00B912C4">
        <w:rPr>
          <w:rFonts w:ascii="Times New Roman" w:hAnsi="Times New Roman" w:cs="Times New Roman"/>
          <w:sz w:val="24"/>
          <w:szCs w:val="24"/>
          <w:lang w:val="en-US"/>
        </w:rPr>
        <w:lastRenderedPageBreak/>
        <w:t>soil</w:t>
      </w:r>
      <w:r w:rsidR="00EA1440">
        <w:rPr>
          <w:rFonts w:ascii="Times New Roman" w:hAnsi="Times New Roman" w:cs="Times New Roman"/>
          <w:sz w:val="24"/>
          <w:szCs w:val="24"/>
          <w:lang w:val="en-US"/>
        </w:rPr>
        <w:t xml:space="preserve"> (measured 5 cm </w:t>
      </w:r>
      <w:r w:rsidR="002C2773">
        <w:rPr>
          <w:rFonts w:ascii="Times New Roman" w:hAnsi="Times New Roman" w:cs="Times New Roman"/>
          <w:sz w:val="24"/>
          <w:szCs w:val="24"/>
          <w:lang w:val="en-US"/>
        </w:rPr>
        <w:t xml:space="preserve">above and </w:t>
      </w:r>
      <w:r w:rsidR="00EA1440">
        <w:rPr>
          <w:rFonts w:ascii="Times New Roman" w:hAnsi="Times New Roman" w:cs="Times New Roman"/>
          <w:sz w:val="24"/>
          <w:szCs w:val="24"/>
          <w:lang w:val="en-US"/>
        </w:rPr>
        <w:t>below surface)</w:t>
      </w:r>
      <w:r w:rsidR="00CD4ED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034E3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 the period of the </w:t>
      </w:r>
      <w:r w:rsidR="002C2773">
        <w:rPr>
          <w:rFonts w:ascii="Times New Roman" w:hAnsi="Times New Roman" w:cs="Times New Roman"/>
          <w:sz w:val="24"/>
          <w:szCs w:val="24"/>
          <w:lang w:val="en-US"/>
        </w:rPr>
        <w:t>OTC</w:t>
      </w:r>
      <w:r w:rsidR="00C034E3" w:rsidRPr="00B912C4">
        <w:rPr>
          <w:rFonts w:ascii="Times New Roman" w:hAnsi="Times New Roman" w:cs="Times New Roman"/>
          <w:sz w:val="24"/>
          <w:szCs w:val="24"/>
          <w:lang w:val="en-US"/>
        </w:rPr>
        <w:t xml:space="preserve"> treatment</w:t>
      </w:r>
      <w:r w:rsidR="002C277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46EF3">
        <w:rPr>
          <w:rFonts w:ascii="Times New Roman" w:hAnsi="Times New Roman" w:cs="Times New Roman"/>
          <w:sz w:val="24"/>
          <w:szCs w:val="24"/>
          <w:lang w:val="en-US"/>
        </w:rPr>
        <w:t xml:space="preserve"> the number of replicates</w:t>
      </w:r>
      <w:r w:rsidR="00B44C68" w:rsidRPr="00B912C4">
        <w:rPr>
          <w:rFonts w:ascii="Times New Roman" w:hAnsi="Times New Roman" w:cs="Times New Roman"/>
          <w:sz w:val="24"/>
          <w:szCs w:val="24"/>
          <w:lang w:val="en-US"/>
        </w:rPr>
        <w:t>, and th</w:t>
      </w:r>
      <w:r w:rsidR="00C034E3" w:rsidRPr="00B912C4">
        <w:rPr>
          <w:rFonts w:ascii="Times New Roman" w:hAnsi="Times New Roman" w:cs="Times New Roman"/>
          <w:sz w:val="24"/>
          <w:szCs w:val="24"/>
          <w:lang w:val="en-US"/>
        </w:rPr>
        <w:t>e date and year of the soil sampling</w:t>
      </w:r>
      <w:r w:rsidR="002D6512">
        <w:rPr>
          <w:rFonts w:ascii="Times New Roman" w:hAnsi="Times New Roman" w:cs="Times New Roman"/>
          <w:sz w:val="24"/>
          <w:szCs w:val="24"/>
          <w:lang w:val="en-US"/>
        </w:rPr>
        <w:t xml:space="preserve"> and year of vegetation survey in brackets,</w:t>
      </w:r>
      <w:r w:rsidR="00CD4ED0">
        <w:rPr>
          <w:rFonts w:ascii="Times New Roman" w:hAnsi="Times New Roman" w:cs="Times New Roman"/>
          <w:sz w:val="24"/>
          <w:szCs w:val="24"/>
          <w:lang w:val="en-US"/>
        </w:rPr>
        <w:t xml:space="preserve"> are presented</w:t>
      </w:r>
      <w:r w:rsidR="00C034E3" w:rsidRPr="00B912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872BE" w:rsidSect="00E664B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96428" w14:textId="77777777" w:rsidR="008B2465" w:rsidRDefault="008B2465" w:rsidP="002C2773">
      <w:pPr>
        <w:spacing w:after="0" w:line="240" w:lineRule="auto"/>
      </w:pPr>
      <w:r>
        <w:separator/>
      </w:r>
    </w:p>
  </w:endnote>
  <w:endnote w:type="continuationSeparator" w:id="0">
    <w:p w14:paraId="34C1D13A" w14:textId="77777777" w:rsidR="008B2465" w:rsidRDefault="008B2465" w:rsidP="002C2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19355" w14:textId="77777777" w:rsidR="008B2465" w:rsidRDefault="008B2465" w:rsidP="002C2773">
      <w:pPr>
        <w:spacing w:after="0" w:line="240" w:lineRule="auto"/>
      </w:pPr>
      <w:r>
        <w:separator/>
      </w:r>
    </w:p>
  </w:footnote>
  <w:footnote w:type="continuationSeparator" w:id="0">
    <w:p w14:paraId="0B746DC3" w14:textId="77777777" w:rsidR="008B2465" w:rsidRDefault="008B2465" w:rsidP="002C2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6" w:nlCheck="1" w:checkStyle="0"/>
  <w:activeWritingStyle w:appName="MSWord" w:lang="da-DK" w:vendorID="64" w:dllVersion="0" w:nlCheck="1" w:checkStyle="0"/>
  <w:proofState w:spelling="clean" w:grammar="clean"/>
  <w:trackRevisions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cta Oecolo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5zvz9p6vzafked9xnpwf0c222e2pp5fzfv&quot;&gt;My EndNote Library&lt;record-ids&gt;&lt;item&gt;492&lt;/item&gt;&lt;/record-ids&gt;&lt;/item&gt;&lt;/Libraries&gt;"/>
  </w:docVars>
  <w:rsids>
    <w:rsidRoot w:val="00296747"/>
    <w:rsid w:val="00005AB7"/>
    <w:rsid w:val="00011653"/>
    <w:rsid w:val="0003686B"/>
    <w:rsid w:val="000701EF"/>
    <w:rsid w:val="000738FD"/>
    <w:rsid w:val="0007708B"/>
    <w:rsid w:val="00077ED9"/>
    <w:rsid w:val="00087FBE"/>
    <w:rsid w:val="00096155"/>
    <w:rsid w:val="00097CC4"/>
    <w:rsid w:val="000A088F"/>
    <w:rsid w:val="000C0D44"/>
    <w:rsid w:val="000C5689"/>
    <w:rsid w:val="00105503"/>
    <w:rsid w:val="0012384C"/>
    <w:rsid w:val="00142E4E"/>
    <w:rsid w:val="001805C2"/>
    <w:rsid w:val="001C5214"/>
    <w:rsid w:val="001E4AF7"/>
    <w:rsid w:val="001F5278"/>
    <w:rsid w:val="00210E71"/>
    <w:rsid w:val="00236EF4"/>
    <w:rsid w:val="00256B62"/>
    <w:rsid w:val="00283B7B"/>
    <w:rsid w:val="002966E2"/>
    <w:rsid w:val="00296747"/>
    <w:rsid w:val="002B359E"/>
    <w:rsid w:val="002B3A69"/>
    <w:rsid w:val="002C0FE4"/>
    <w:rsid w:val="002C2773"/>
    <w:rsid w:val="002D08AF"/>
    <w:rsid w:val="002D4424"/>
    <w:rsid w:val="002D6512"/>
    <w:rsid w:val="002F0962"/>
    <w:rsid w:val="00304BF5"/>
    <w:rsid w:val="00305D95"/>
    <w:rsid w:val="003075E9"/>
    <w:rsid w:val="00322AEE"/>
    <w:rsid w:val="003411D0"/>
    <w:rsid w:val="0034325D"/>
    <w:rsid w:val="003449C2"/>
    <w:rsid w:val="00360971"/>
    <w:rsid w:val="00364317"/>
    <w:rsid w:val="003753D2"/>
    <w:rsid w:val="00392CCA"/>
    <w:rsid w:val="003A4087"/>
    <w:rsid w:val="003A4A8A"/>
    <w:rsid w:val="003B6B5E"/>
    <w:rsid w:val="003B6DEF"/>
    <w:rsid w:val="003D3A8F"/>
    <w:rsid w:val="003D74C9"/>
    <w:rsid w:val="003E322F"/>
    <w:rsid w:val="00402AF7"/>
    <w:rsid w:val="00410F96"/>
    <w:rsid w:val="00425EC0"/>
    <w:rsid w:val="004301C5"/>
    <w:rsid w:val="00435452"/>
    <w:rsid w:val="00445D75"/>
    <w:rsid w:val="00455AA6"/>
    <w:rsid w:val="004872BE"/>
    <w:rsid w:val="004958E9"/>
    <w:rsid w:val="004B305C"/>
    <w:rsid w:val="004C0E99"/>
    <w:rsid w:val="004C440F"/>
    <w:rsid w:val="004E5556"/>
    <w:rsid w:val="004F46F3"/>
    <w:rsid w:val="004F7B75"/>
    <w:rsid w:val="0050224D"/>
    <w:rsid w:val="005025BD"/>
    <w:rsid w:val="0050557D"/>
    <w:rsid w:val="00506212"/>
    <w:rsid w:val="00506E37"/>
    <w:rsid w:val="00507569"/>
    <w:rsid w:val="005107A8"/>
    <w:rsid w:val="00533C72"/>
    <w:rsid w:val="00576CDE"/>
    <w:rsid w:val="0058377B"/>
    <w:rsid w:val="005A44D7"/>
    <w:rsid w:val="005D060E"/>
    <w:rsid w:val="005D0DEB"/>
    <w:rsid w:val="005E0DCB"/>
    <w:rsid w:val="005E3F69"/>
    <w:rsid w:val="00623C55"/>
    <w:rsid w:val="0064526D"/>
    <w:rsid w:val="006709A7"/>
    <w:rsid w:val="006826E0"/>
    <w:rsid w:val="00697190"/>
    <w:rsid w:val="006A118A"/>
    <w:rsid w:val="006B1E94"/>
    <w:rsid w:val="006B429A"/>
    <w:rsid w:val="006C249E"/>
    <w:rsid w:val="00756612"/>
    <w:rsid w:val="00756B57"/>
    <w:rsid w:val="00761C7C"/>
    <w:rsid w:val="00771A8F"/>
    <w:rsid w:val="00787BCE"/>
    <w:rsid w:val="0079074B"/>
    <w:rsid w:val="007A5EB9"/>
    <w:rsid w:val="007B43E6"/>
    <w:rsid w:val="007F114C"/>
    <w:rsid w:val="00821546"/>
    <w:rsid w:val="0089682B"/>
    <w:rsid w:val="008A03C8"/>
    <w:rsid w:val="008A278F"/>
    <w:rsid w:val="008B2465"/>
    <w:rsid w:val="008E2ED6"/>
    <w:rsid w:val="0090298A"/>
    <w:rsid w:val="0091690C"/>
    <w:rsid w:val="00923790"/>
    <w:rsid w:val="00936D73"/>
    <w:rsid w:val="009913C1"/>
    <w:rsid w:val="00991FC2"/>
    <w:rsid w:val="009A337A"/>
    <w:rsid w:val="009B0197"/>
    <w:rsid w:val="009C470F"/>
    <w:rsid w:val="009D3E5C"/>
    <w:rsid w:val="009F2BD1"/>
    <w:rsid w:val="00A007BB"/>
    <w:rsid w:val="00A26BF5"/>
    <w:rsid w:val="00A410D1"/>
    <w:rsid w:val="00A4738F"/>
    <w:rsid w:val="00A559FB"/>
    <w:rsid w:val="00A56116"/>
    <w:rsid w:val="00A81331"/>
    <w:rsid w:val="00A817A5"/>
    <w:rsid w:val="00A82AB6"/>
    <w:rsid w:val="00A847B9"/>
    <w:rsid w:val="00AA0E93"/>
    <w:rsid w:val="00AC3F47"/>
    <w:rsid w:val="00AC4950"/>
    <w:rsid w:val="00AD689F"/>
    <w:rsid w:val="00AE3439"/>
    <w:rsid w:val="00B073CD"/>
    <w:rsid w:val="00B25A49"/>
    <w:rsid w:val="00B44C68"/>
    <w:rsid w:val="00B46EF3"/>
    <w:rsid w:val="00B52399"/>
    <w:rsid w:val="00B71B1C"/>
    <w:rsid w:val="00B912C4"/>
    <w:rsid w:val="00BA07A6"/>
    <w:rsid w:val="00BA785B"/>
    <w:rsid w:val="00BC2CED"/>
    <w:rsid w:val="00BD74F7"/>
    <w:rsid w:val="00BE3324"/>
    <w:rsid w:val="00BF3347"/>
    <w:rsid w:val="00BF70FF"/>
    <w:rsid w:val="00C02A17"/>
    <w:rsid w:val="00C034E3"/>
    <w:rsid w:val="00C13E20"/>
    <w:rsid w:val="00C23E96"/>
    <w:rsid w:val="00C33514"/>
    <w:rsid w:val="00C34FD5"/>
    <w:rsid w:val="00C8779D"/>
    <w:rsid w:val="00CA1FA6"/>
    <w:rsid w:val="00CB057E"/>
    <w:rsid w:val="00CB35B6"/>
    <w:rsid w:val="00CD4ED0"/>
    <w:rsid w:val="00D0032C"/>
    <w:rsid w:val="00D547F0"/>
    <w:rsid w:val="00D60D0F"/>
    <w:rsid w:val="00D816E7"/>
    <w:rsid w:val="00DB1285"/>
    <w:rsid w:val="00DB4E19"/>
    <w:rsid w:val="00DB6374"/>
    <w:rsid w:val="00DB7750"/>
    <w:rsid w:val="00DC0D6D"/>
    <w:rsid w:val="00DE6F56"/>
    <w:rsid w:val="00E04B47"/>
    <w:rsid w:val="00E12446"/>
    <w:rsid w:val="00E664B3"/>
    <w:rsid w:val="00E75F4C"/>
    <w:rsid w:val="00E81886"/>
    <w:rsid w:val="00E8671E"/>
    <w:rsid w:val="00EA11CD"/>
    <w:rsid w:val="00EA1440"/>
    <w:rsid w:val="00EB7B9C"/>
    <w:rsid w:val="00EE722A"/>
    <w:rsid w:val="00F0223E"/>
    <w:rsid w:val="00F3065F"/>
    <w:rsid w:val="00F34E7C"/>
    <w:rsid w:val="00F52BFF"/>
    <w:rsid w:val="00F635F5"/>
    <w:rsid w:val="00F63ECB"/>
    <w:rsid w:val="00F71C03"/>
    <w:rsid w:val="00F72E29"/>
    <w:rsid w:val="00FC49F2"/>
    <w:rsid w:val="00FE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64A376B"/>
  <w15:docId w15:val="{CD982CC9-9057-45B0-90EA-A8416CAC8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76CDE"/>
    <w:pPr>
      <w:spacing w:after="0" w:line="240" w:lineRule="auto"/>
    </w:pPr>
    <w:rPr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B0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B019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C5214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1C5214"/>
    <w:pPr>
      <w:spacing w:line="321" w:lineRule="atLeast"/>
    </w:pPr>
    <w:rPr>
      <w:rFonts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1C5214"/>
    <w:pPr>
      <w:spacing w:line="241" w:lineRule="atLeast"/>
    </w:pPr>
    <w:rPr>
      <w:rFonts w:ascii="Arial" w:hAnsi="Arial" w:cs="Arial"/>
      <w:color w:val="auto"/>
    </w:rPr>
  </w:style>
  <w:style w:type="character" w:customStyle="1" w:styleId="A5">
    <w:name w:val="A5"/>
    <w:uiPriority w:val="99"/>
    <w:rsid w:val="001C5214"/>
    <w:rPr>
      <w:i/>
      <w:iCs/>
      <w:color w:val="211D1E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0621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0621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0621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0621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0621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72BE"/>
    <w:pPr>
      <w:framePr w:hSpace="141" w:wrap="around" w:vAnchor="page" w:hAnchor="margin" w:xAlign="center" w:y="966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872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72BE"/>
    <w:pPr>
      <w:framePr w:hSpace="141" w:wrap="around" w:vAnchor="page" w:hAnchor="margin" w:xAlign="center" w:y="966"/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872B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3" ma:contentTypeDescription="Een nieuw document maken." ma:contentTypeScope="" ma:versionID="76b26e99a185ebccd94db041b2d37793">
  <xsd:schema xmlns:xsd="http://www.w3.org/2001/XMLSchema" xmlns:xs="http://www.w3.org/2001/XMLSchema" xmlns:p="http://schemas.microsoft.com/office/2006/metadata/properties" xmlns:ns3="e9eefd5e-eb8a-4690-b8a3-e9c1d5bacbad" xmlns:ns4="accf210d-3568-470d-bc24-8f84c293f95d" targetNamespace="http://schemas.microsoft.com/office/2006/metadata/properties" ma:root="true" ma:fieldsID="9f603deeea725416a711161afbc9b619" ns3:_="" ns4:_="">
    <xsd:import namespace="e9eefd5e-eb8a-4690-b8a3-e9c1d5bacbad"/>
    <xsd:import namespace="accf210d-3568-470d-bc24-8f84c293f9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f210d-3568-470d-bc24-8f84c293f95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CD63C5-573F-465A-950B-8915585641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D0E80C-4F03-4028-AEA0-3D539809E8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eefd5e-eb8a-4690-b8a3-e9c1d5bacbad"/>
    <ds:schemaRef ds:uri="accf210d-3568-470d-bc24-8f84c293f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CB6790-4D48-495C-B2AE-76564EBD059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9</Words>
  <Characters>1696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utzer1</dc:creator>
  <cp:lastModifiedBy>Louise C Andresen</cp:lastModifiedBy>
  <cp:revision>3</cp:revision>
  <dcterms:created xsi:type="dcterms:W3CDTF">2022-02-03T16:41:00Z</dcterms:created>
  <dcterms:modified xsi:type="dcterms:W3CDTF">2022-02-0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2-01-25T09:09:01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5108e51c-d6f4-4228-a4b3-4f26a5cf1233</vt:lpwstr>
  </property>
  <property fmtid="{D5CDD505-2E9C-101B-9397-08002B2CF9AE}" pid="9" name="MSIP_Label_d0484126-3486-41a9-802e-7f1e2277276c_ContentBits">
    <vt:lpwstr>0</vt:lpwstr>
  </property>
  <property fmtid="{D5CDD505-2E9C-101B-9397-08002B2CF9AE}" pid="10" name="ContentTypeId">
    <vt:lpwstr>0x010100C9339CAC3FE5A9439143D9B4DD3762DA</vt:lpwstr>
  </property>
</Properties>
</file>